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1B8B41A3" w14:textId="6AEF3827" w:rsidR="00775967" w:rsidRPr="00722BE5" w:rsidRDefault="00775967" w:rsidP="00775967">
      <w:pPr>
        <w:spacing w:line="360" w:lineRule="auto"/>
        <w:rPr>
          <w:rFonts w:ascii="Garamond" w:hAnsi="Garamond"/>
          <w:b/>
          <w:szCs w:val="24"/>
        </w:rPr>
      </w:pPr>
      <w:r>
        <w:rPr>
          <w:rFonts w:ascii="Arial" w:hAnsi="Arial" w:cs="Arial"/>
          <w:b/>
          <w:sz w:val="20"/>
        </w:rPr>
        <w:t>Man</w:t>
      </w:r>
      <w:r w:rsidRPr="00E0510F">
        <w:rPr>
          <w:rFonts w:ascii="Arial" w:hAnsi="Arial" w:cs="Arial"/>
          <w:b/>
          <w:sz w:val="20"/>
        </w:rPr>
        <w:t>uscript Title</w:t>
      </w:r>
      <w:r>
        <w:rPr>
          <w:rFonts w:ascii="Arial" w:hAnsi="Arial" w:cs="Arial"/>
          <w:b/>
          <w:sz w:val="20"/>
        </w:rPr>
        <w:t xml:space="preserve">: </w:t>
      </w:r>
      <w:r w:rsidR="009113AB" w:rsidRPr="003A5809">
        <w:rPr>
          <w:rFonts w:cs="Arial"/>
          <w:color w:val="000000" w:themeColor="text1"/>
          <w:szCs w:val="24"/>
        </w:rPr>
        <w:t>Effects of Malnutrition on Perioperative Outcomes of Total Hip Arthroplasty: A Systematic Review and Meta-analysis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552E46C5" w:rsidR="00F50592" w:rsidRDefault="000614E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02D6AA2" w14:textId="77777777" w:rsidR="000614E9" w:rsidRDefault="000614E9" w:rsidP="000614E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960768E" w14:textId="77777777" w:rsidR="000614E9" w:rsidRDefault="000614E9" w:rsidP="000614E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249128C" w14:textId="77777777" w:rsidR="00B8676E" w:rsidRDefault="00B8676E" w:rsidP="00F50592">
      <w:pPr>
        <w:pStyle w:val="Body1"/>
        <w:rPr>
          <w:rFonts w:ascii="Garamond" w:hAnsi="Garamond"/>
          <w:color w:val="000000" w:themeColor="text1"/>
          <w:spacing w:val="6"/>
        </w:rPr>
      </w:pPr>
    </w:p>
    <w:p w14:paraId="34B11E26" w14:textId="77777777" w:rsidR="000614E9" w:rsidRDefault="000614E9" w:rsidP="000614E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53030B2B" w14:textId="77777777" w:rsidR="000614E9" w:rsidRDefault="000614E9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9DE63A3" w14:textId="77777777" w:rsidR="000614E9" w:rsidRDefault="000614E9" w:rsidP="000614E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3A110CC" w14:textId="77777777" w:rsidR="000614E9" w:rsidRDefault="000614E9" w:rsidP="000614E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450E3EDF" w14:textId="77777777" w:rsidR="000614E9" w:rsidRDefault="000614E9" w:rsidP="000614E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E8EC5E8" w14:textId="77777777" w:rsidR="000614E9" w:rsidRDefault="000614E9" w:rsidP="000614E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4B2767" w14:textId="77777777" w:rsidR="000614E9" w:rsidRDefault="000614E9" w:rsidP="000614E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C337742" w14:textId="77777777" w:rsidR="000614E9" w:rsidRDefault="000614E9" w:rsidP="000614E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lastRenderedPageBreak/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D72D479" w14:textId="77777777" w:rsidR="000614E9" w:rsidRDefault="000614E9" w:rsidP="000614E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59A3FA5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11E13508" w:rsidR="0084548A" w:rsidRPr="00F50592" w:rsidRDefault="00DA22D8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J. Brooks Bluhm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C71170">
        <w:rPr>
          <w:rFonts w:ascii="Arial" w:hAnsi="Arial" w:cs="Arial"/>
          <w:sz w:val="20"/>
        </w:rPr>
        <w:tab/>
        <w:t>10/</w:t>
      </w:r>
      <w:r w:rsidR="009113AB">
        <w:rPr>
          <w:rFonts w:ascii="Arial" w:hAnsi="Arial" w:cs="Arial"/>
          <w:sz w:val="20"/>
        </w:rPr>
        <w:t>31</w:t>
      </w:r>
      <w:r w:rsidR="00097C7D">
        <w:rPr>
          <w:rFonts w:ascii="Arial" w:hAnsi="Arial" w:cs="Arial"/>
          <w:sz w:val="20"/>
        </w:rPr>
        <w:t>/2024</w:t>
      </w:r>
    </w:p>
    <w:p w14:paraId="4295588D" w14:textId="591151B4" w:rsidR="0084548A" w:rsidRPr="00F50592" w:rsidRDefault="00DA22D8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1312" behindDoc="0" locked="0" layoutInCell="1" allowOverlap="1" wp14:anchorId="21330099" wp14:editId="052F5611">
                <wp:simplePos x="0" y="0"/>
                <wp:positionH relativeFrom="column">
                  <wp:posOffset>2770505</wp:posOffset>
                </wp:positionH>
                <wp:positionV relativeFrom="paragraph">
                  <wp:posOffset>-376555</wp:posOffset>
                </wp:positionV>
                <wp:extent cx="801930" cy="868045"/>
                <wp:effectExtent l="38100" t="38100" r="11430" b="33655"/>
                <wp:wrapNone/>
                <wp:docPr id="1550132589" name="Ink 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801930" cy="868045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0FC7CC90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4" o:spid="_x0000_s1026" type="#_x0000_t75" style="position:absolute;margin-left:217.65pt;margin-top:-30.15pt;width:64.15pt;height:69.3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">
                <v:imagedata r:id="rId6" o:title=""/>
              </v:shape>
            </w:pict>
          </mc:Fallback>
        </mc:AlternateContent>
      </w:r>
      <w:r w:rsidR="0084548A"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 w:rsidR="0084548A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5615298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14E9"/>
    <w:rsid w:val="0006440E"/>
    <w:rsid w:val="00097C7D"/>
    <w:rsid w:val="000B4B24"/>
    <w:rsid w:val="000C7BCF"/>
    <w:rsid w:val="000D7513"/>
    <w:rsid w:val="00104508"/>
    <w:rsid w:val="001137A1"/>
    <w:rsid w:val="00145D55"/>
    <w:rsid w:val="001618C4"/>
    <w:rsid w:val="001F20F5"/>
    <w:rsid w:val="00204204"/>
    <w:rsid w:val="00220363"/>
    <w:rsid w:val="00227F1B"/>
    <w:rsid w:val="00250474"/>
    <w:rsid w:val="00253F11"/>
    <w:rsid w:val="00264F05"/>
    <w:rsid w:val="0026675C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967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113AB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71170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A22D8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15F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AF26F62E-8782-C642-B075-71E9A2C9A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10-31T14:05:08.717"/>
    </inkml:context>
    <inkml:brush xml:id="br0">
      <inkml:brushProperty name="width" value="0.035" units="cm"/>
      <inkml:brushProperty name="height" value="0.035" units="cm"/>
    </inkml:brush>
  </inkml:definitions>
  <inkml:trace contextRef="#ctx0" brushRef="#br0">474 893 24575,'0'-27'0,"0"-12"0,0-4 0,0-17 0,0 4 0,0-12 0,0 6 0,0-1 0,0-5 0,0 29 0,0-18 0,0 26 0,0-15 0,0 12 0,0 1 0,4 10 0,4 5 0,-2 7 0,12-1 0,-8 7 0,6-2 0,0 7 0,-4 0 0,5 0 0,-4 0 0,-2 0 0,1 0 0,-4 0 0,4 0 0,-4 0 0,0 7 0,-4 7 0,-1 64 0,-3 19 0,1-44 0,-2 3-542,1 16 1,-2 8-1,-1-8 542,-3-11 0,-2-7 0,-5 35-414,-4-22 0,0-2 414,1 9 0,1-15 0,-3 3 0,5-12 0,-1-1 0,-2 2 0,-2 1 0,-2 6 0,0 0 0,3-9 0,1-3 0,-12 20 0,-2 16 0,2-24-218,6-12 1,0 1 217,-16 34 0,6-6 0,0-8 1516,8-13-1516,-8 2 878,4-1-878,2-9 0,11-12 0,-2-6 494,7-6-494,-1-10 0,6 0 0,-2-5 0,6-12 0,-2-6 0,3-14 0,0-8 0,0-1 0,0-6 0,0-6 0,0-2 0,5-6 0,1 1 0,5-1 0,4 0 0,2 0 0,5 0 0,-1 0 0,5 0 0,-4 7 0,9-1 0,-9 8 0,9-3 0,-10 3 0,9 3 0,-9-2 0,8 8 0,-4-3 0,6-2 0,-1 5 0,1-5 0,-1 6 0,-5 1 0,5-6 0,-11 6 0,6-6 0,-7 8 0,1-6 0,-4-1 0,3 0 0,-8-4 0,9 4 0,-9 0 0,8 1 0,-8 6 0,3 4 0,-4 1 0,-1 10 0,0 0 0,-1 5 0,-2-1 0,-2 1 0,0 3 0,-2-2 0,2 2 0,1-8 0,1 0 0,3-5 0,1-4 0,-1-2 0,2-10 0,-1-1 0,6-6 0,-4 0 0,3 0 0,-4 1 0,0 4 0,-1 2 0,1 6 0,-1-1 0,0 6 0,-1 0 0,1 5 0,-5 1 0,3 3 0,-2-3 0,2 8 0,2-8 0,2 7 0,-2-2 0,3 6 0,-5-2 0,1 7 0,-1-4 0,1 1 0,-1 2 0,1-2 0,-1 3 0,0 0 0,1 0 0,3 0 0,2 0 0,4 0 0,4 0 0,-3 0 0,4-4 0,-6 3 0,-3-3 0,3 4 0,-8 0 0,4 0 0,-5 0 0,1 0 0,-1 0 0,1 0 0,-1 0 0,0 0 0,1 4 0,-4 0 0,-1 7 0,-3 2 0,0 3 0,0 1 0,0 5 0,0-5 0,0 10 0,0-5 0,0 1 0,-4 3 0,-4-8 0,-6 4 0,-2-6 0,-1 1 0,-5-4 0,-6 5 0,-6-8 0,-6 5 0,-6 0 0,-2-3 0,-6 8 0,1-8 0,-1 8 0,6-8 0,2 3 0,12-5 0,5-1 0,8-1 0,8 0 0,2 0 0,9-3 0,7-2 0,8-3 0,8 0 0,2 0 0,-1 0 0,5 0 0,-5 0 0,6 0 0,5 4 0,-4 1 0,9 5 0,-4 0 0,6 0 0,-5-1 0,3 1 0,-9 4 0,4 0 0,-6 0 0,1 4 0,-6-8 0,-4 2 0,-7-4 0,-3-1 0,-1 1 0,-2 0 0,-5-4 0,-8-1 0,-5 1 0,-3-3 0,-6 2 0,0 1 0,-6-3 0,1 4 0,-1-1 0,1-3 0,-1 3 0,1-4 0,-1 0 0,6 0 0,0 0 0,6 0 0,-1 0 0,0 3 0,0-2 0,-4 7 0,3-7 0,1 3 0,1-4 0,3 0 0,1 4 0,0-4 0,5 4 0,-1-4 0,7 0 0,2 0 0</inkml:trace>
  <inkml:trace contextRef="#ctx0" brushRef="#br0" timeOffset="2867">1337 822 24575,'11'-93'0,"-1"-1"0,0 1 0,-2 7 0,0 2 0,1 17 0,7 4 0,-5 3 0,0 12 0,-1 8 0,-5 7 0,3 10 0,-7 6 0,2 5 0,-3 4 0,0 7 0,-3 5 0,-2 8 0,-4 21 0,0 4 0,-8 32 0,-1-5 0,0 9 0,1 2 0,-4 12-324,7-16 1,1-3 323,1-6 0,2-8 0,4-13 0,1-13 0,5-11 0,0-5 0,0-5 647,0 1-647,0-7 0,4 2 0,4-6 0,4 3 0,10 0 0,-4 0 0,8 0 0,-8 0 0,3 7 0,-4 2 0,0 4 0,-1 3 0,-3-7 0,-2 3 0,-3-5 0,-1-3 0,1 0 0,0-16 0,-4-4 0,4-17 0,-7 4 0,8-4 0,-8 11 0,7 0 0,-7 10 0,6 0 0,-6 5 0,2-1 0,0 4 0,1 0 0,0 8 0,2 0 0,-5 3 0,5 0 0,-5 1 0,6-1 0,-6 1 0,2-1 0,0 1 0,-2-1 0,6 1 0,-6-1 0,6 1 0,-7-1 0,4 1 0,-1 0 0,-2-1 0,2 1 0,1-1 0,0-3 0,0 3 0,3-3 0,-3 0 0,3 0 0,1-4 0,-1 0 0,1 0 0,-1 0 0,1 0 0,-1 0 0,0 0 0,0 0 0,0 0 0,1 0 0,-1 0 0,5 0 0,-4 0 0,4 0 0,-4 0 0,-1 0 0,1 0 0,-1 0 0,0 0 0,1 0 0,-1 0 0,0 0 0,1 0 0,-1 0 0,0 0 0,0 0 0,1 0 0,-1 0 0,1 0 0,3 0 0,2 0 0,4 0 0,-1 0 0,1 0 0,0 0 0,4 0 0,-3 0 0,-1 0 0,-1 0 0,-3 0 0,3 0 0,-3 0 0,3 0 0,-4 0 0,1 0 0,-1 0 0,-1 0 0,-2 0 0,2 0 0,-3 0 0,-1 0 0,1 0 0,-1 0 0,1 0 0,-1 0 0,1 0 0,-4 0 0,-1 0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6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Williamson, Tyler K.</cp:lastModifiedBy>
  <cp:revision>2</cp:revision>
  <cp:lastPrinted>2010-11-04T03:19:00Z</cp:lastPrinted>
  <dcterms:created xsi:type="dcterms:W3CDTF">2024-10-31T14:05:00Z</dcterms:created>
  <dcterms:modified xsi:type="dcterms:W3CDTF">2024-10-31T14:05:00Z</dcterms:modified>
</cp:coreProperties>
</file>